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4E708" w14:textId="77777777" w:rsidR="000B6E16" w:rsidRDefault="000B6E16" w:rsidP="000B6E1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Table 8. Habitat categories per year, including daily minimum, maximum, and mean proportions (%) and the cumulated proportion of </w:t>
      </w:r>
      <w:proofErr w:type="spellStart"/>
      <w:r>
        <w:rPr>
          <w:rFonts w:cstheme="minorHAnsi"/>
          <w:b/>
          <w:bCs/>
          <w:sz w:val="24"/>
          <w:szCs w:val="24"/>
          <w:lang w:val="en-US"/>
        </w:rPr>
        <w:t>harbour</w:t>
      </w:r>
      <w:proofErr w:type="spellEnd"/>
      <w:r>
        <w:rPr>
          <w:rFonts w:cstheme="minorHAnsi"/>
          <w:b/>
          <w:bCs/>
          <w:sz w:val="24"/>
          <w:szCs w:val="24"/>
          <w:lang w:val="en-US"/>
        </w:rPr>
        <w:t xml:space="preserve"> for the full season between 27 May and 02 October each year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960"/>
        <w:gridCol w:w="1069"/>
        <w:gridCol w:w="2140"/>
        <w:gridCol w:w="1180"/>
        <w:gridCol w:w="1200"/>
        <w:gridCol w:w="1620"/>
      </w:tblGrid>
      <w:tr w:rsidR="000B6E16" w:rsidRPr="00B14DBA" w14:paraId="349B9C57" w14:textId="77777777" w:rsidTr="00856C62">
        <w:trPr>
          <w:trHeight w:val="87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0234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640E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abita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675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Daily mi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504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Daily mea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F3C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Daily max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584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Cumulative proportion Season</w:t>
            </w:r>
          </w:p>
        </w:tc>
      </w:tr>
      <w:tr w:rsidR="000B6E16" w:rsidRPr="00B14DBA" w14:paraId="687FECB1" w14:textId="77777777" w:rsidTr="00856C6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09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82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BB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CBD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9.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7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9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52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</w:tr>
      <w:tr w:rsidR="000B6E16" w:rsidRPr="00B14DBA" w14:paraId="645654FD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19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A21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A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8DB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89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F8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</w:tr>
      <w:tr w:rsidR="000B6E16" w:rsidRPr="00B14DBA" w14:paraId="02E6E731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5E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A9F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FF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8A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33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71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0B6E16" w:rsidRPr="00B14DBA" w14:paraId="64456BC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A9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BF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A5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6E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6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16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9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BFC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</w:tr>
      <w:tr w:rsidR="000B6E16" w:rsidRPr="00B14DBA" w14:paraId="0750D521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6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EE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D3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70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F7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8D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</w:tr>
      <w:tr w:rsidR="000B6E16" w:rsidRPr="00B14DBA" w14:paraId="02F3B9D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5F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A2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AA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D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9C3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EC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0B6E16" w:rsidRPr="00B14DBA" w14:paraId="7956D06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14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0D6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23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73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6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A4A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AC6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</w:tr>
      <w:tr w:rsidR="000B6E16" w:rsidRPr="00B14DBA" w14:paraId="4073A24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36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9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3F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B7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C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A1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</w:tr>
      <w:tr w:rsidR="000B6E16" w:rsidRPr="00B14DBA" w14:paraId="733E088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2F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5A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C9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CA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2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0F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9B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0B6E16" w:rsidRPr="00B14DBA" w14:paraId="401C48C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09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9E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D4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51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93A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5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5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</w:tr>
      <w:tr w:rsidR="000B6E16" w:rsidRPr="00B14DBA" w14:paraId="72C1C973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10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D3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BA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31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27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8E0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</w:tr>
      <w:tr w:rsidR="000B6E16" w:rsidRPr="00B14DBA" w14:paraId="0DDA18E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21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D1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D50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1F5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78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BB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</w:tr>
      <w:tr w:rsidR="000B6E16" w:rsidRPr="00B14DBA" w14:paraId="26B733E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92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B1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DDF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9D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6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9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DF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</w:tr>
      <w:tr w:rsidR="000B6E16" w:rsidRPr="00B14DBA" w14:paraId="2D9A642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D55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4B7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52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09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9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98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F6F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31031C7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58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8D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E7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D0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3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F2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D7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</w:tr>
      <w:tr w:rsidR="000B6E16" w:rsidRPr="00B14DBA" w14:paraId="7615711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E7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02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B0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A4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D5D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5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B5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</w:tr>
      <w:tr w:rsidR="000B6E16" w:rsidRPr="00B14DBA" w14:paraId="5A77CDE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D62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DD4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B9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28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EB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1B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</w:tr>
      <w:tr w:rsidR="000B6E16" w:rsidRPr="00B14DBA" w14:paraId="1C0C925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A3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B8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07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AF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C8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7C3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</w:tr>
      <w:tr w:rsidR="000B6E16" w:rsidRPr="00B14DBA" w14:paraId="6C4E413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23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37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9C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06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56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4B9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</w:tr>
      <w:tr w:rsidR="000B6E16" w:rsidRPr="00B14DBA" w14:paraId="7909B07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34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39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5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17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5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F5A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0F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</w:tr>
      <w:tr w:rsidR="000B6E16" w:rsidRPr="00B14DBA" w14:paraId="7403DEDE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2E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DC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83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D2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5F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34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0B6E16" w:rsidRPr="00B14DBA" w14:paraId="0D0B310D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6C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19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93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56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9F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54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</w:tr>
      <w:tr w:rsidR="000B6E16" w:rsidRPr="00B14DBA" w14:paraId="42B298A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00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82A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478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369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6F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37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</w:tr>
      <w:tr w:rsidR="000B6E16" w:rsidRPr="00B14DBA" w14:paraId="4215E7DA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0C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26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B6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D8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4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59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D3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0B6E16" w:rsidRPr="00B14DBA" w14:paraId="736387B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F5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C1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FE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1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D2B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F2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</w:tr>
      <w:tr w:rsidR="000B6E16" w:rsidRPr="00B14DBA" w14:paraId="45E666F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0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DF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10A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2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540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22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</w:tr>
      <w:tr w:rsidR="000B6E16" w:rsidRPr="00B14DBA" w14:paraId="344EFFD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A3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F56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7E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2A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19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5B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</w:t>
            </w:r>
          </w:p>
        </w:tc>
      </w:tr>
      <w:tr w:rsidR="000B6E16" w:rsidRPr="00B14DBA" w14:paraId="7C56F35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DB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F72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FA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756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C6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5A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</w:tr>
      <w:tr w:rsidR="000B6E16" w:rsidRPr="00B14DBA" w14:paraId="5D45C76D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E3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52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5DB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B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A4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A8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</w:tr>
      <w:tr w:rsidR="000B6E16" w:rsidRPr="00B14DBA" w14:paraId="146E9D9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9C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64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451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148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C6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DA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0B6E16" w:rsidRPr="00B14DBA" w14:paraId="3B8754E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C5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C8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39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29F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3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01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2B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</w:tr>
      <w:tr w:rsidR="000B6E16" w:rsidRPr="00B14DBA" w14:paraId="0E4FC153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B4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5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5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25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9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EF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04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0B6E16" w:rsidRPr="00B14DBA" w14:paraId="4737686E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0D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1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5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75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F3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98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E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</w:tr>
      <w:tr w:rsidR="000B6E16" w:rsidRPr="00B14DBA" w14:paraId="43A5A79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06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31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0B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AE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2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19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9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89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</w:tr>
      <w:tr w:rsidR="000B6E16" w:rsidRPr="00B14DBA" w14:paraId="44738DD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672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83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FA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47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FA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3B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</w:tr>
      <w:tr w:rsidR="000B6E16" w:rsidRPr="00B14DBA" w14:paraId="7BC11DDE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38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F17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F9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0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B62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203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</w:t>
            </w:r>
          </w:p>
        </w:tc>
      </w:tr>
      <w:tr w:rsidR="000B6E16" w:rsidRPr="00B14DBA" w14:paraId="5DDF10E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4D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9D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6D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3B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0F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E2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</w:tr>
      <w:tr w:rsidR="000B6E16" w:rsidRPr="00B14DBA" w14:paraId="5994E90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282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A5B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905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CD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C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11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</w:tr>
      <w:tr w:rsidR="000B6E16" w:rsidRPr="00B14DBA" w14:paraId="2B5AE1B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0D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6A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7A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70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AE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7F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</w:t>
            </w:r>
          </w:p>
        </w:tc>
      </w:tr>
      <w:tr w:rsidR="000B6E16" w:rsidRPr="00B14DBA" w14:paraId="0AF4362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A3B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577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5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97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8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7C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3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</w:tr>
      <w:tr w:rsidR="000B6E16" w:rsidRPr="00B14DBA" w14:paraId="2EF1AF6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74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4F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51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9C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31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0E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</w:t>
            </w:r>
          </w:p>
        </w:tc>
      </w:tr>
      <w:tr w:rsidR="000B6E16" w:rsidRPr="00B14DBA" w14:paraId="1D8F1EF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1C4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CF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AD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716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F3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FC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626F4DF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7D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3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6E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862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7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00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9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31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</w:tr>
      <w:tr w:rsidR="000B6E16" w:rsidRPr="00B14DBA" w14:paraId="42992F5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29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1B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01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92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54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80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</w:tr>
      <w:tr w:rsidR="000B6E16" w:rsidRPr="00B14DBA" w14:paraId="7A5713FA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E9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2E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90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22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7C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4E9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  <w:tr w:rsidR="000B6E16" w:rsidRPr="00B14DBA" w14:paraId="4DA6606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A3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47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53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A75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DD9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E4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</w:tr>
      <w:tr w:rsidR="000B6E16" w:rsidRPr="00B14DBA" w14:paraId="35AEBE9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5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8F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C15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BD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608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3A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</w:tr>
      <w:tr w:rsidR="000B6E16" w:rsidRPr="00B14DBA" w14:paraId="74B4658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D6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75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EDD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6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CC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1C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15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</w:tr>
      <w:tr w:rsidR="000B6E16" w:rsidRPr="00B14DBA" w14:paraId="4524369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E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0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56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8F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3C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82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</w:tr>
      <w:tr w:rsidR="000B6E16" w:rsidRPr="00B14DBA" w14:paraId="6D6D66C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37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FF6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64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8E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6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323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E6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</w:t>
            </w:r>
          </w:p>
        </w:tc>
      </w:tr>
      <w:tr w:rsidR="000B6E16" w:rsidRPr="00B14DBA" w14:paraId="37135AC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32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09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1E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5B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7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8F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6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</w:tr>
      <w:tr w:rsidR="000B6E16" w:rsidRPr="00B14DBA" w14:paraId="0BE20C4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66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77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1A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A4C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B2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6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C12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</w:tr>
      <w:tr w:rsidR="000B6E16" w:rsidRPr="00B14DBA" w14:paraId="0216B61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18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59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7C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D0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7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3F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E2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6909D76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E1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3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0C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80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5B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5BB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</w:t>
            </w:r>
          </w:p>
        </w:tc>
      </w:tr>
      <w:tr w:rsidR="000B6E16" w:rsidRPr="00B14DBA" w14:paraId="6B7328B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B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1E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26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67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9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E8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C0D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</w:tr>
      <w:tr w:rsidR="000B6E16" w:rsidRPr="00B14DBA" w14:paraId="4B5692F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CD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B4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02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89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6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AFC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BB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0B6E16" w:rsidRPr="00B14DBA" w14:paraId="391C2E4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19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DE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47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9D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9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B5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0A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</w:tr>
      <w:tr w:rsidR="000B6E16" w:rsidRPr="00B14DBA" w14:paraId="1008C2E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1C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A6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CD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AB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CB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6EB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</w:tr>
      <w:tr w:rsidR="000B6E16" w:rsidRPr="00B14DBA" w14:paraId="1A3957C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7F3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6E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55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E5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68E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1D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0B6E16" w:rsidRPr="00B14DBA" w14:paraId="325C526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02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B1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A7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B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FB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AA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  <w:tr w:rsidR="000B6E16" w:rsidRPr="00B14DBA" w14:paraId="4857395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3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CB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11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21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6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A1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3F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</w:tr>
      <w:tr w:rsidR="000B6E16" w:rsidRPr="00B14DBA" w14:paraId="7315D1C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A9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E41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68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24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20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FBE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</w:t>
            </w:r>
          </w:p>
        </w:tc>
      </w:tr>
      <w:tr w:rsidR="000B6E16" w:rsidRPr="00B14DBA" w14:paraId="0A44810C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1B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F0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54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8B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8F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7E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  <w:tr w:rsidR="000B6E16" w:rsidRPr="00B14DBA" w14:paraId="05751CA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69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E9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4A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1C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D5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60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0B6E16" w:rsidRPr="00B14DBA" w14:paraId="6BE9953E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B2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F99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43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F7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E4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5EC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</w:t>
            </w:r>
          </w:p>
        </w:tc>
      </w:tr>
      <w:tr w:rsidR="000B6E16" w:rsidRPr="00B14DBA" w14:paraId="2AC2392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634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F0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761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2F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4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12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EB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</w:tr>
      <w:tr w:rsidR="000B6E16" w:rsidRPr="00B14DBA" w14:paraId="1364891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89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F4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5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D0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6C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4F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</w:tr>
      <w:tr w:rsidR="000B6E16" w:rsidRPr="00B14DBA" w14:paraId="4D47496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48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F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13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8B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12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DA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</w:tr>
      <w:tr w:rsidR="000B6E16" w:rsidRPr="00B14DBA" w14:paraId="1451097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F8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2F1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2E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29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9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E2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99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6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</w:tr>
      <w:tr w:rsidR="000B6E16" w:rsidRPr="00B14DBA" w14:paraId="402A41A3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80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B7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1F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24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6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79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F6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</w:tr>
      <w:tr w:rsidR="000B6E16" w:rsidRPr="00B14DBA" w14:paraId="713089C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2A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CC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B3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0D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F28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BA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</w:tr>
      <w:tr w:rsidR="000B6E16" w:rsidRPr="00B14DBA" w14:paraId="2B3D4A3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7E7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01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B0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F1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33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56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</w:tr>
      <w:tr w:rsidR="000B6E16" w:rsidRPr="00B14DBA" w14:paraId="1686DD3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C7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01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58F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02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33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90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0B6E16" w:rsidRPr="00B14DBA" w14:paraId="50EA6A2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EB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C7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A8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57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03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26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</w:tr>
      <w:tr w:rsidR="000B6E16" w:rsidRPr="00B14DBA" w14:paraId="3280D8D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F3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50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16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168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A2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7C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</w:t>
            </w:r>
          </w:p>
        </w:tc>
      </w:tr>
      <w:tr w:rsidR="000B6E16" w:rsidRPr="00B14DBA" w14:paraId="4B70ED2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DB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F7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88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00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DC3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6F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0B6E16" w:rsidRPr="00B14DBA" w14:paraId="3A66534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4A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E4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5F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9F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D50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46E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237D59B0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7D7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02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54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9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FB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F4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35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</w:t>
            </w:r>
          </w:p>
        </w:tc>
      </w:tr>
      <w:tr w:rsidR="000B6E16" w:rsidRPr="00B14DBA" w14:paraId="510AAD5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BF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61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AF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CF3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D9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FB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</w:tr>
      <w:tr w:rsidR="000B6E16" w:rsidRPr="00B14DBA" w14:paraId="417C926B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FA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D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1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BC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CB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8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ED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</w:tr>
      <w:tr w:rsidR="000B6E16" w:rsidRPr="00B14DBA" w14:paraId="1C301086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1C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B0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65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8F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8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E6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72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</w:tr>
      <w:tr w:rsidR="000B6E16" w:rsidRPr="00B14DBA" w14:paraId="16F20ED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11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3D2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9F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7C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F1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A2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</w:tr>
      <w:tr w:rsidR="000B6E16" w:rsidRPr="00B14DBA" w14:paraId="5A44703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9CE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09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ED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AF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C6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5B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7E2AD92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0F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AD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37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7D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23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5A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</w:t>
            </w:r>
          </w:p>
        </w:tc>
      </w:tr>
      <w:tr w:rsidR="000B6E16" w:rsidRPr="00B14DBA" w14:paraId="25485FC4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C7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C5B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B6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39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FC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8A3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</w:tr>
      <w:tr w:rsidR="000B6E16" w:rsidRPr="00B14DBA" w14:paraId="26002347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3C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6D9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BF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E1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9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D1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7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180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</w:tr>
      <w:tr w:rsidR="000B6E16" w:rsidRPr="00B14DBA" w14:paraId="2C5E518E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43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8D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41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64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0E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4B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</w:t>
            </w:r>
          </w:p>
        </w:tc>
      </w:tr>
      <w:tr w:rsidR="000B6E16" w:rsidRPr="00B14DBA" w14:paraId="1BB4EC13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C9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C0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77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B8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6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6B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7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23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</w:tr>
      <w:tr w:rsidR="000B6E16" w:rsidRPr="00B14DBA" w14:paraId="56EC7C3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6C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8E6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DA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FD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CD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3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E9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  <w:tr w:rsidR="000B6E16" w:rsidRPr="00B14DBA" w14:paraId="362173C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B8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21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2D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6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66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3D0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FA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</w:tr>
      <w:tr w:rsidR="000B6E16" w:rsidRPr="00B14DBA" w14:paraId="4FEBB83F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26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95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A92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65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96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22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</w:tr>
      <w:tr w:rsidR="000B6E16" w:rsidRPr="00B14DBA" w14:paraId="7206FB3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96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40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7C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26A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75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E3D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</w:tr>
      <w:tr w:rsidR="000B6E16" w:rsidRPr="00B14DBA" w14:paraId="62245878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185E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83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D6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9E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633A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B39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</w:tr>
      <w:tr w:rsidR="000B6E16" w:rsidRPr="00B14DBA" w14:paraId="5A1C8685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76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BCC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Hypox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F7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1B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378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8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4B31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0B6E16" w:rsidRPr="00B14DBA" w14:paraId="38EF0439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F7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9B7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Optim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A0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855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D83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584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</w:tr>
      <w:tr w:rsidR="000B6E16" w:rsidRPr="00B14DBA" w14:paraId="18CF1482" w14:textId="77777777" w:rsidTr="00856C6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C2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9DF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Suit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AED6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25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4E2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5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D1B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F0D" w14:textId="77777777" w:rsidR="000B6E16" w:rsidRPr="00B14DBA" w:rsidRDefault="000B6E16" w:rsidP="00856C6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4DB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</w:tr>
    </w:tbl>
    <w:p w14:paraId="1F36105F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E16"/>
    <w:rsid w:val="000B6E16"/>
    <w:rsid w:val="0089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321AF"/>
  <w15:chartTrackingRefBased/>
  <w15:docId w15:val="{EBEF2F58-7FB6-4C04-8B30-B8B9F16E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E1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1</cp:revision>
  <dcterms:created xsi:type="dcterms:W3CDTF">2023-01-05T14:57:00Z</dcterms:created>
  <dcterms:modified xsi:type="dcterms:W3CDTF">2023-01-05T14:57:00Z</dcterms:modified>
</cp:coreProperties>
</file>